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EE7" w:rsidRPr="00090EE7" w:rsidRDefault="00090EE7" w:rsidP="00090EE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90EE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I</w:t>
      </w:r>
    </w:p>
    <w:p w:rsidR="00090EE7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53532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353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DLINE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rvous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stem diseases/ or central nervous system diseases/ or brain diseases/ or brain injuries/ or brain injury, chronic/ or brain damage, chronic/ or hypothalamic diseases/ or thalamic diseases/ or cerebellar disease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alaci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disease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nsul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?sfuncti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disorder* or damage* or lesion*))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pat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alaci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erebral softening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. (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ontraumat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on traumat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cquired) adj3 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) adj3 (disease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nsul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sfunction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disorder* or damage* or lesion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. or/1-3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rain neoplasm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ntral nervous system cyst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ningeal neoplasm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neoplasm* or lesion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mo?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yst* or granuloma* or lymphoma* or germ cel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mo?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ancer* or aden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acroaden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) or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oncology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neuro oncology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7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gl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strocyt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oligodendrogl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pendym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lioblastoma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ultiform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eningi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emangioblas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coustic neuroma* or vestibula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chwannoma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opharyng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dulloblas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emangiopericy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cy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chwann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rd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ineal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leptomeninge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arcinomat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horoid plexus papilloma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8. (brain adj3 (irradiation or radiation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9. or/5-8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ntral nervous system infection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cephalomyeliti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1. 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infection* or inflammation* or </w:t>
      </w: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bscess* or toxoplasmosis or empye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ventricu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effusion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bercul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laria or tuberculosis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elminthia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vasculitis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2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encephalomyelitis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ening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oencepha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rachnoid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leukoenceph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anencephal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riomeng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olioenceph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borreli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syphil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aspergill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cysticerc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schistosomia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3. or/10-12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4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ypoxia, brain/ or asphyxia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rt arrest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rowning/ or anoxia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5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ox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x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sphyxia* or drown* or 'cardiac arrest' or 'heart arrest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trang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carbon monoxide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k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ffoca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6. or/14-15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urotoxicity syndrome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8. ((neurotoxic* or 'toxic brain' or 'organic brain') adj3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yndr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disease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9. ((brain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) adj3 (poison* or toxic* or intoxication) adj3 (cocaine or heroin or antiepileptic or sedative or hypnotic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thaqualon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valpro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id or alcohol or metal or lead or arsenic or manganese or hydrogen cyanide or carbon monoxide or cyanide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flatoxi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ycotoxi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. (drug induced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kathisi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lcohol induced nervous system disorder* or botulism or drug induced dyskinesia or heavy metal nervous system poisoning or MPTP poisoning or neuroleptic malignant syndrome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1. or/17-20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2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racranial hypertension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neumocephalu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brain edema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high pressure neurological syndrome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ydrocephalus/ or intracranial hypotension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3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intracranial or intracerebral) adj3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oede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edema or compress*)) or hydrocephalus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erten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u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seudotumo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neumocephalu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en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4. or/22-23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5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rain diseases, metabolic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6. (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tabo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iabe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glyc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em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brain disease* or brai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euro* disease* or neuro*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coma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27. (kernicterus or hepatic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pat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archiafav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ignam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entr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ontin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yelin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y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ndrome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wernick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cephalopathy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8. or/25-27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9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matoma, subdural/ or intracranial hemorrhages/ or intracranial aneurysm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ntral nervous system vascular malformation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0. (((subdural or intracranial) adj3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emorrhage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or brai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erebr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rteriovenous malformation or 'AVM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1. or/29-30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2. 4 or 9 or 13 or 16 or 21 or 24 or 28 or 31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3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orbidity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4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agnosis-Related Group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5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isk Adjustment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6. Epidemiologic Factors/ or Risk Factors/ or Age Factors/ or Sex Factor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7. (comorbid* or co morbid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ultimorbid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multi morbid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8. ((clinical* or medical*) adj3 (characteristics* or complex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isto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9. ((coexis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 exis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occ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 occ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illness* or disease* or condition* or complication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iagno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risk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0. (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arls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orbidity index' or 'CCI' or 'CMI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lixhause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BOD index' or 'cumulative index rating scale' or 'CIRS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ro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-Huntley index' or 'DUSOI inde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llstr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 or 'Hurwitz inde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calz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, 'Kaplan index', 'Liu index',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hwartz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1. ('diagnosis related group*' or 'DRG' or 'case mi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asemix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' or 'risk adjust*' or resource intensity weight* or RWI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2. ((epidemiologic or risk or age or sex or gender or predisposing or enabling or need*) adj3 (factor* or variable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3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derse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derse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ehavio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ral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4. or/33-43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45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"Physical and Rehabilitation Medicine"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habilitation Nursing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habilitation Center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habilitation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habilitation, Vocational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ngth of Stay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overy of Function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6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habilitation.fs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7.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habilita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'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8. (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'length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stay' or 'LOS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9. ('functional outcome' or 'functional independence' or 'functional independence measure' or 'FIM' or 'recovery of function' or 'functional recovery' or 'discharge destination' or 'discharge status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50. or/45-49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1</w:t>
      </w: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 32 and 44 and 50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2</w:t>
      </w: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imals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 not (animals/ and humans/)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3. 51</w:t>
      </w: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 52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4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mi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3 to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glis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nguage</w:t>
      </w:r>
    </w:p>
    <w:p w:rsidR="00090EE7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53532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353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MBASE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logic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ease/ or central nervous system disease/ or brain disease/ or brain injury/ or acquired brain injury/ or brain damage/ or brain stem injury/ or cerebellum injury/ or chronic brain disease/ or acute brain disease/ or brain dysfunction/ or cerebellum disease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alaci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disease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nsul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?sfuncti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disorder* or damage* or lesion*))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pat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alaci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erebral softening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. (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ontraumat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on traumat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cquired) adj3 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) adj3 (disease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nsul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sfunction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disorder* or damage* or lesion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. or/1-3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ntral nervous system tumor/ or brain cyst/ or colloid cyst/ or brain abscess/ or brain radiation/ or arachnoid cyst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neoplasm* or lesion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mo?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yst* or granuloma* or lymphoma* or germ cel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mo?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ancer* or aden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acroaden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) or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oncology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neuro oncology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7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gl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strocyt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oligodendrogl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pendym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lioblastoma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ultiform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eningi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emangioblas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coustic neuroma* or vestibula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chwannoma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opharyng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dulloblas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emangiopericy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cy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chwann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rd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ineal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leptomeninge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arcinomat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horoid plexus papilloma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8. (brain adj3 (irradiation or radiation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9. or/5-8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ntral nervous system infection/ or encephalomyeliti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1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encephalomyelitis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ening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oencepha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rachnoid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leukoenceph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anencephal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riomeng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olioenceph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borreli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syphil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aspergill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cysticerc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schistosomia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2. 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infection* or inflammation* or abscess* or toxoplasmosis or empye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ventricu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effusion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bercul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laria or tuberculosis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elminthia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vasculitis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3. or/10-12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4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rain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ypoxia/ or hypoxic ischemic encephalopathy/ or asphyxia/ or suffocation/ or strangulation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rt arrest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rowning/ or airway obstruction/ or anoxia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5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ox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x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sphyxia* or drown* or 'cardiac arrest' or 'heart arrest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trang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carbon monoxide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k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ffoca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airway obstruction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6. or/14-15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toxicity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delayed neurotoxicity/ or brain toxicity/ or organic brain syndrome/ or organic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sychosyndrom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toxicity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oxication/ or drug toxicity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kathisi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 or dyskinesia/ or neuroleptic malignant syndrome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18. ((neurotoxic* or 'toxic brain' or 'organic brain') adj3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yndr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disease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9. ((brain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) adj3 (poison* or toxic* or intoxication) adj3 (cocaine or heroin or antiepileptic or sedative or hypnotic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thaqualon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valpro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id or alcohol or metal or lead or arsenic or manganese or hydrogen cyanide or carbon monoxide or cyanide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flatoxi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ycotoxi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. (drug induced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kathisi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lcohol induced nervous system disorder* or botulism or drug induced dyskinesia or heavy metal nervous system poisoning or MPTP poisoning or neuroleptic malignant syndrome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1. or/17-20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2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erstensi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brain edema/ or hydrocephalus/ or brain aqueduct stenosis/ or brain ventricle dilation/ or communicating hydrocephalus/ or normotensive hydrocephalus/ or obstructive hydrocephalu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neumocephalu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hypertension encephalopathy/ or brai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seudotumo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 or intracranial hypotension/ or high pressure neurological syndrome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3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intracranial or intracerebral) adj3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oede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edema or compress*)) or hydrocephalus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erten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u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seudotumo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en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4. or/22-23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5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abolic encephalopathy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archiafav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ignam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ease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6. (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tabo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iabe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glyc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em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brain disease* or brai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euro* disease* or neuro*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coma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7. (kernicterus or hepatic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pat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archiafav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ignam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entr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ontin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yelin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y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ndrome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wernick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cephalopathy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8. or/25-27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9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bdural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matoma/ or brain hemorrhage/ or cerebrovascular malformation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ry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 or brain arteriovenous malformation/ or central nervous system malformation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0. (((subdural or intracranial) adj3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emorrhage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or brai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erebr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rteriovenous malformation or 'AVM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1. or/29-30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2. 4 or 9 or 13 or 16 or 21 or 24 or 28 or 31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33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morbidity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 or Charlson Comorbidity Index/ or Elixhauser Comorbidity Index/ or case mix/ or diagnosis related group/ or risk assessment/ or epidemiologic data/ or age/ or sex difference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4. (comorbid* or co morbid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ultimorbid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multi morbid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5. ((clinical* or medical*) adj3 (characteristics* or complex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isto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6. ((coexis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 exis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occ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 occ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illness* or disease* or condition* or complication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iagno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risk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7. (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arls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orbidity index' or 'CCI' or 'CMI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lixhause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BOD index' or 'cumulative index rating scale' or 'CIRS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ro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-Huntley index' or 'DUSOI inde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llstr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 or 'Hurwitz inde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calz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, 'Kaplan index', 'Liu index',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hwartz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8. ('diagnosis related group*' or 'DRG' or 'case mi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asemix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' or 'risk adjust*' or resource intensity weight* or RWI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9. ((epidemiologic or risk or age or sex or gender or predisposing or enabling or need*) adj3 (factor* or variable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0. (Andersen model or Anderse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ehavio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ral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1. or/33-40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2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habilitation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nter/ or rehabilitation research/ or rehabilitation patient/ or speech rehabilitation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habilitation/ or rehabilitation medicine/ or rehabilitation nursing/ or psychosocial rehabilitation/ or vocational rehabilitation/ or cognitive rehabilitation/ or rehabilitation care/ or length of stay/ or convalescence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3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h.fs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4.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habilita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'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5. (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'length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stay' or 'LOS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6. ('functional outcome' or 'functional independence' or 'functional independence measure' or 'FIM' or 'recovery of function' or 'functional recovery' or 'discharge destination' or 'discharge status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7. or/42-46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8</w:t>
      </w: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 32 and 41 and 47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9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mi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8 to English language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53532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spellStart"/>
      <w:r w:rsidRPr="005353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sycINFO</w:t>
      </w:r>
      <w:proofErr w:type="spellEnd"/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rvous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stem disorders/ or central nervous system disorders/ or brain disorders/ or brain damage/ or encephalopathie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disease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nsul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?sfuncti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disorder* or damage* or lesion*))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pat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alaci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erebral softening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. (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ontraumat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on traumat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cquired) adj3 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) adj3 (disease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nsul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sfunction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disorder* or damage* or lesion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4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ox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x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sphyxia* or drown* or 'cardiac arrest' or 'heart arrest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trang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carbon monoxide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k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ffoca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rain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oplasm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gl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bcesse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neoplasm* or lesion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mo?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yst* or granuloma* or lymphoma* or germ cel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mo?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ancer* or aden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acroaden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) or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oncology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neuro oncology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7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gl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strocyt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oligodendrogl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pendym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lioblastoma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ultiform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eningi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emangioblas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coustic neuroma* or vestibula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chwannoma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opharyng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dulloblas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emangiopericy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cy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chwann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rd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ineal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leptomeninge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arcinomat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horoid plexus papilloma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8. (brain adj3 (irradiation or radiation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cephaliti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ningiti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syphil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 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infection* or inflammation* or abscess* or toxoplasmosis or empye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ventricu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effusion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bercul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laria or tuberculosis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elminthia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vasculitis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1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encephalomyelitis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ening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oencepha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rachnoid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leukoenceph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anencephal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riomeng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olioenceph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borreli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syphil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aspergill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cysticerc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schistosomia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2. (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tabo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iabe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glyc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em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brain disease* or brai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euro* disease* or neuro*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coma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3. (kernicterus or hepatic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pat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archiafav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ignam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entr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ontin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yelin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y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ndrome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wernick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cephalopathy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4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oxic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cephalopathies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wernicke'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ndrome/ or acute alcoholic intoxication/ or chronic alcoholic intoxication/ or organic brain syndromes/ or alcoholic psychosis/ or toxic psychosi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5. ((neurotoxic* or 'toxic brain' or 'organic brain') adj3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yndr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disease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6. ((brain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) adj3 (poison* or toxic* or intoxication) adj3 (cocaine or heroin or antiepileptic or sedative or hypnotic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thaqualon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valpro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id or alcohol or metal or lead or arsenic or manganese or hydrogen cyanide or carbon monoxide or cyanide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flatoxi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ycotoxi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. (((subdural or intracranial) adj3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emorrhage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or brai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erebr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rteriovenous malformation or 'AVM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8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drocephalus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9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intracranial or intracerebral) and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oede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edema or compress*)) or hydrocephalus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erten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u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seudotumo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neumocephalu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en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0. or/1-19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1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morbidity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 or risk factors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2. (comorbid* or co morbid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ultimorbid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multi morbid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3. ((clinical* or medical*) adj3 (characteristics* or complex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isto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. ((coexis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 exis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occ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 occ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illness* or disease* or condition* or complication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iagno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risk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5. (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arls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orbidity index' or 'CCI' or 'CMI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lixhause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BOD index' or 'cumulative index rating scale' or 'CIRS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ro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-Huntley index' or 'DUSOI inde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llstr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 or 'Hurwitz inde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calz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, 'Kaplan index', 'Liu index',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hwartz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6. ('diagnosis related group*' or 'DRG' or 'case mi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asemix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' or 'risk adjust*' or resource intensity weight* or RWI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27. ((epidemiologic or risk or age or sex or gender or predisposing or enabling or need*) adj3 (factor* or variable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8. (Andersen model or Anderse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ehavio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ral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9. or/21-28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0. </w:t>
      </w:r>
      <w:proofErr w:type="spellStart"/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uropsychological rehabilitation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sychosocial rehabilitation/ or rehabilitation/ or rehabilitation centers/ or rehabilitation counseling/ or vocational rehabilitation/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rehabilitati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/ or occupational therapy/ or physical therapy/ or treatment duration/ or "recovery (disorders)"/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1.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habilita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'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2. (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'length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stay' or 'LOS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3. ('functional outcome' or 'functional independence' or 'functional independence measure' or 'FIM' or 'recovery of function' or 'functional recovery' or 'discharge destination' or 'discharge status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4. or/30-33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5. 20 and 29 and 34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6. 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limit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5 to E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sh language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53532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353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DSR and HAPI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disease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nsul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?sfuncti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disorder* or damage* or lesion*))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pat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alaci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erebral softening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. (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ontraumat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on traumat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cquired) adj3 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) adj3 (disease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nsul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sfunction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disorder* or damage* or lesion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3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ox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x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sphyxia* or drown* or 'cardiac arrest' or 'heart arrest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trang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carbon monoxide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k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ffoca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neoplasm* or lesion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mo?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cyst* or granuloma* or lymphoma* or germ cel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mo?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ancer* or aden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acroaden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) or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oncology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neuro oncology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5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gl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strocyt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oligodendrogl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pendym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lioblastoma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ultiform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eningio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emangioblas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acoustic neuroma* or vestibula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chwannoma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opharyngi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dulloblas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emangiopericy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cyt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chwann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rd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inealo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leptomeninge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arcinomat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horoid plexus papilloma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6. (brain adj3 (irradiation or radiation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. 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ra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 or intracranial or intracerebral or extradural or subdural or arachnoid or colloid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hala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pituitary or pineal or primitive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ectoderm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up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fratento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horoid plexus or epidural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erimening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infection* or inflammation* or abscess* or toxoplasmosis or empyema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ventricu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effusion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ubercul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laria or tuberculosis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elminthia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vasculitis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8.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encephalomyelitis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mening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oencephali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rachnoid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leukoenceph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anencephal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oriomengit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olioencepha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borreli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syphil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aspergill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cysticerc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neuroschistosomia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9. (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tabol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iabe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glyc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em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brain disease* or brai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euro* disease* or neuro*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coma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 (kernicterus or hepatic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alopat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archiafav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ignam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entr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ontin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yelinosi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y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ndrome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wernick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cephalopathy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1. ((neurotoxic* or 'toxic brain' or 'organic brain') adj3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yndr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j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disease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2. ((brain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nceph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NS or central nervous system) adj3 (poison* or toxic* or intoxication) adj3 (cocaine or heroin or antiepileptic or sedative or hypnotic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thaqualone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valproic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id or alcohol or metal or lead or arsenic or manganese or hydrogen cyanide or carbon monoxide or cyanide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flatoxi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ycotoxi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3. (((subdural or intracranial) adj3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emorrhage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or brai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cerebr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aneur?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rteriovenous malformation or 'AVM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4. (((brain or neuro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intracranial or intracerebral) and (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oedema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edema or compress*)) or hydrocephalus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erten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eningismu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seudotumo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erebr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pneumocephalu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intracranial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ypoten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5. or/1-14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6. (comorbid* or co morbid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multimorbid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multi morbid*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. ((clinical* or medical*) adj3 (characteristics* or complex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isto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8. ((coexist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 exis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occ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 occu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illness* or disease* or condition* or complication*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diagnos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 or risk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19. (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harlson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orbidity index' or 'CCI' or 'CMI' or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elixhauser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BOD index' or 'cumulative index rating scale' or 'CIRS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oron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-Huntley index' or 'DUSOI inde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Hallstrom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 or 'Hurwitz inde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Incalzi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, 'Kaplan index', 'Liu index',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Shwartz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0. ('diagnosis related group*' or 'DRG' or 'case mix' or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casemix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' or 'risk adjust*' or resource intensity weight* or RWI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1. ((epidemiologic or risk or age or sex or gender or predisposing or enabling or need*) adj3 (factor* or variable*)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2. (Andersen model or Andersen 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behavio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?ral</w:t>
      </w:r>
      <w:proofErr w:type="spellEnd"/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3. or/16-22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4. '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rehabilitat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*'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5. (</w:t>
      </w:r>
      <w:proofErr w:type="gram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'length</w:t>
      </w:r>
      <w:proofErr w:type="gram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stay' or 'LOS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6. ('functional outcome' or 'functional independence' or 'functional independence measure' or 'FIM' or 'recovery of function' or 'functional recovery' or 'discharge destination' or 'discharge status').</w:t>
      </w:r>
      <w:proofErr w:type="spellStart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7. or/24-26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8. 15 and 23 and 27</w:t>
      </w:r>
      <w:bookmarkStart w:id="0" w:name="_GoBack"/>
      <w:bookmarkEnd w:id="0"/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157D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mi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8 to English language</w:t>
      </w:r>
    </w:p>
    <w:p w:rsidR="00090EE7" w:rsidRPr="006E157D" w:rsidRDefault="00090EE7" w:rsidP="00090E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07766" w:rsidRDefault="00936532"/>
    <w:sectPr w:rsidR="00B07766" w:rsidSect="00E100F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532" w:rsidRDefault="00936532" w:rsidP="00193621">
      <w:pPr>
        <w:spacing w:after="0" w:line="240" w:lineRule="auto"/>
      </w:pPr>
      <w:r>
        <w:separator/>
      </w:r>
    </w:p>
  </w:endnote>
  <w:endnote w:type="continuationSeparator" w:id="0">
    <w:p w:rsidR="00936532" w:rsidRDefault="00936532" w:rsidP="00193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2052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3621" w:rsidRDefault="001936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193621" w:rsidRDefault="001936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532" w:rsidRDefault="00936532" w:rsidP="00193621">
      <w:pPr>
        <w:spacing w:after="0" w:line="240" w:lineRule="auto"/>
      </w:pPr>
      <w:r>
        <w:separator/>
      </w:r>
    </w:p>
  </w:footnote>
  <w:footnote w:type="continuationSeparator" w:id="0">
    <w:p w:rsidR="00936532" w:rsidRDefault="00936532" w:rsidP="001936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EE7"/>
    <w:rsid w:val="00090EE7"/>
    <w:rsid w:val="00095D8F"/>
    <w:rsid w:val="00193621"/>
    <w:rsid w:val="0053532D"/>
    <w:rsid w:val="00936532"/>
    <w:rsid w:val="00E100FC"/>
    <w:rsid w:val="00EA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00FC"/>
  </w:style>
  <w:style w:type="paragraph" w:styleId="Header">
    <w:name w:val="header"/>
    <w:basedOn w:val="Normal"/>
    <w:link w:val="HeaderChar"/>
    <w:uiPriority w:val="99"/>
    <w:unhideWhenUsed/>
    <w:rsid w:val="001936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621"/>
  </w:style>
  <w:style w:type="paragraph" w:styleId="Footer">
    <w:name w:val="footer"/>
    <w:basedOn w:val="Normal"/>
    <w:link w:val="FooterChar"/>
    <w:uiPriority w:val="99"/>
    <w:unhideWhenUsed/>
    <w:rsid w:val="001936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6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00FC"/>
  </w:style>
  <w:style w:type="paragraph" w:styleId="Header">
    <w:name w:val="header"/>
    <w:basedOn w:val="Normal"/>
    <w:link w:val="HeaderChar"/>
    <w:uiPriority w:val="99"/>
    <w:unhideWhenUsed/>
    <w:rsid w:val="001936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621"/>
  </w:style>
  <w:style w:type="paragraph" w:styleId="Footer">
    <w:name w:val="footer"/>
    <w:basedOn w:val="Normal"/>
    <w:link w:val="FooterChar"/>
    <w:uiPriority w:val="99"/>
    <w:unhideWhenUsed/>
    <w:rsid w:val="001936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3715</Words>
  <Characters>21176</Characters>
  <Application>Microsoft Office Word</Application>
  <DocSecurity>0</DocSecurity>
  <Lines>176</Lines>
  <Paragraphs>49</Paragraphs>
  <ScaleCrop>false</ScaleCrop>
  <Company/>
  <LinksUpToDate>false</LinksUpToDate>
  <CharactersWithSpaces>24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u, Wayne</dc:creator>
  <cp:lastModifiedBy>Khuu, Wayne</cp:lastModifiedBy>
  <cp:revision>4</cp:revision>
  <dcterms:created xsi:type="dcterms:W3CDTF">2014-07-30T15:55:00Z</dcterms:created>
  <dcterms:modified xsi:type="dcterms:W3CDTF">2014-08-14T15:09:00Z</dcterms:modified>
</cp:coreProperties>
</file>